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26E0A" w14:textId="50121E05" w:rsidR="005A23B9" w:rsidRPr="00AE249D" w:rsidRDefault="004371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62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963B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541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362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E249D">
        <w:rPr>
          <w:rFonts w:ascii="Times New Roman" w:hAnsi="Times New Roman" w:cs="Times New Roman"/>
          <w:b/>
          <w:sz w:val="24"/>
          <w:szCs w:val="24"/>
          <w:lang w:val="en-US"/>
        </w:rPr>
        <w:t>Pharmacokinetic profile of compound</w:t>
      </w:r>
      <w:r w:rsidR="00154168" w:rsidRPr="00AE24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4168">
        <w:rPr>
          <w:rFonts w:ascii="Times New Roman" w:hAnsi="Times New Roman" w:cs="Times New Roman"/>
          <w:sz w:val="24"/>
          <w:szCs w:val="24"/>
          <w:lang w:val="en-US"/>
        </w:rPr>
        <w:t>18a</w:t>
      </w:r>
      <w:r w:rsidR="00C258A2" w:rsidRPr="00AE24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 subcutaneous administration</w:t>
      </w:r>
      <w:r w:rsidR="00D80C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30mg/k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925"/>
        <w:gridCol w:w="1843"/>
      </w:tblGrid>
      <w:tr w:rsidR="004371CD" w:rsidRPr="0079576F" w14:paraId="7E3F74C1" w14:textId="77777777" w:rsidTr="006A13E1">
        <w:tc>
          <w:tcPr>
            <w:tcW w:w="1294" w:type="dxa"/>
          </w:tcPr>
          <w:p w14:paraId="3BC942A5" w14:textId="4D866A63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compound</w:t>
            </w:r>
          </w:p>
        </w:tc>
        <w:tc>
          <w:tcPr>
            <w:tcW w:w="1294" w:type="dxa"/>
          </w:tcPr>
          <w:p w14:paraId="330E786D" w14:textId="3CFDEE41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79576F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ax</w:t>
            </w:r>
            <w:proofErr w:type="spellEnd"/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h]</w:t>
            </w:r>
          </w:p>
        </w:tc>
        <w:tc>
          <w:tcPr>
            <w:tcW w:w="1294" w:type="dxa"/>
          </w:tcPr>
          <w:p w14:paraId="4D2EC82F" w14:textId="383CECA7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79576F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 xml:space="preserve">1/2 </w:t>
            </w:r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[h]</w:t>
            </w:r>
          </w:p>
        </w:tc>
        <w:tc>
          <w:tcPr>
            <w:tcW w:w="1925" w:type="dxa"/>
          </w:tcPr>
          <w:p w14:paraId="16C2A412" w14:textId="4EBECB68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9D37C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ax</w:t>
            </w:r>
            <w:proofErr w:type="spellEnd"/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ng/mL]</w:t>
            </w:r>
          </w:p>
        </w:tc>
        <w:tc>
          <w:tcPr>
            <w:tcW w:w="1843" w:type="dxa"/>
          </w:tcPr>
          <w:p w14:paraId="441CF6B8" w14:textId="7D0A9FF3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AUC [ng/</w:t>
            </w:r>
            <w:proofErr w:type="spellStart"/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mL·h</w:t>
            </w:r>
            <w:proofErr w:type="spellEnd"/>
            <w:r w:rsidRPr="0079576F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4371CD" w:rsidRPr="0079576F" w14:paraId="2263A7FF" w14:textId="77777777" w:rsidTr="006A13E1">
        <w:tc>
          <w:tcPr>
            <w:tcW w:w="1294" w:type="dxa"/>
          </w:tcPr>
          <w:p w14:paraId="636F03BA" w14:textId="1C85D60B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76F">
              <w:rPr>
                <w:rFonts w:ascii="Times New Roman" w:hAnsi="Times New Roman" w:cs="Times New Roman"/>
                <w:lang w:val="en-US"/>
              </w:rPr>
              <w:t>18a</w:t>
            </w:r>
          </w:p>
        </w:tc>
        <w:tc>
          <w:tcPr>
            <w:tcW w:w="1294" w:type="dxa"/>
          </w:tcPr>
          <w:p w14:paraId="34EEDAE6" w14:textId="1EC07668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76F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294" w:type="dxa"/>
          </w:tcPr>
          <w:p w14:paraId="4A508BB6" w14:textId="4222CA76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76F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925" w:type="dxa"/>
          </w:tcPr>
          <w:p w14:paraId="0F0C9D03" w14:textId="4C5E9798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76F">
              <w:rPr>
                <w:rFonts w:ascii="Times New Roman" w:hAnsi="Times New Roman" w:cs="Times New Roman"/>
                <w:lang w:val="en-US"/>
              </w:rPr>
              <w:t>6</w:t>
            </w:r>
            <w:r w:rsidR="00C84180">
              <w:rPr>
                <w:rFonts w:ascii="Times New Roman" w:hAnsi="Times New Roman" w:cs="Times New Roman"/>
                <w:lang w:val="en-US"/>
              </w:rPr>
              <w:t>,</w:t>
            </w:r>
            <w:r w:rsidRPr="0079576F">
              <w:rPr>
                <w:rFonts w:ascii="Times New Roman" w:hAnsi="Times New Roman" w:cs="Times New Roman"/>
                <w:lang w:val="en-US"/>
              </w:rPr>
              <w:t>116</w:t>
            </w:r>
            <w:r w:rsidR="003D09BA">
              <w:rPr>
                <w:rFonts w:ascii="Times New Roman" w:hAnsi="Times New Roman" w:cs="Times New Roman"/>
                <w:lang w:val="en-US"/>
              </w:rPr>
              <w:t xml:space="preserve"> ± 1570.98</w:t>
            </w:r>
          </w:p>
        </w:tc>
        <w:tc>
          <w:tcPr>
            <w:tcW w:w="1843" w:type="dxa"/>
          </w:tcPr>
          <w:p w14:paraId="71F03209" w14:textId="63EA7FA7" w:rsidR="004371CD" w:rsidRPr="0079576F" w:rsidRDefault="004371CD" w:rsidP="004371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576F">
              <w:rPr>
                <w:rFonts w:ascii="Times New Roman" w:hAnsi="Times New Roman" w:cs="Times New Roman"/>
                <w:lang w:val="en-US"/>
              </w:rPr>
              <w:t>6</w:t>
            </w:r>
            <w:r w:rsidR="00C84180">
              <w:rPr>
                <w:rFonts w:ascii="Times New Roman" w:hAnsi="Times New Roman" w:cs="Times New Roman"/>
                <w:lang w:val="en-US"/>
              </w:rPr>
              <w:t>,</w:t>
            </w:r>
            <w:r w:rsidRPr="0079576F">
              <w:rPr>
                <w:rFonts w:ascii="Times New Roman" w:hAnsi="Times New Roman" w:cs="Times New Roman"/>
                <w:lang w:val="en-US"/>
              </w:rPr>
              <w:t>699</w:t>
            </w:r>
          </w:p>
        </w:tc>
      </w:tr>
    </w:tbl>
    <w:p w14:paraId="3B547F96" w14:textId="0648975F" w:rsidR="004371CD" w:rsidRPr="00C3625B" w:rsidRDefault="004371CD" w:rsidP="004371C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9E3CF43" w14:textId="06F5D814" w:rsidR="00C258A2" w:rsidRPr="00C3625B" w:rsidRDefault="00F71A12" w:rsidP="00C258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625B">
        <w:rPr>
          <w:rFonts w:ascii="Times New Roman" w:hAnsi="Times New Roman" w:cs="Times New Roman"/>
          <w:sz w:val="24"/>
          <w:szCs w:val="24"/>
          <w:lang w:val="en-US"/>
        </w:rPr>
        <w:t xml:space="preserve">Pharmacokinetic </w:t>
      </w:r>
      <w:r w:rsidR="00BC6203" w:rsidRPr="00C3625B">
        <w:rPr>
          <w:rFonts w:ascii="Times New Roman" w:hAnsi="Times New Roman" w:cs="Times New Roman"/>
          <w:sz w:val="24"/>
          <w:szCs w:val="24"/>
          <w:lang w:val="en-US"/>
        </w:rPr>
        <w:t>parameters were calculated from plasma</w:t>
      </w:r>
      <w:r w:rsidR="00CC56AF"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  <w:r w:rsidR="00F712B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C6203" w:rsidRPr="00C3625B">
        <w:rPr>
          <w:rFonts w:ascii="Times New Roman" w:hAnsi="Times New Roman" w:cs="Times New Roman"/>
          <w:sz w:val="24"/>
          <w:szCs w:val="24"/>
          <w:lang w:val="en-US"/>
        </w:rPr>
        <w:t>time data</w:t>
      </w:r>
      <w:r w:rsidR="00B64DD8" w:rsidRPr="00C3625B">
        <w:rPr>
          <w:rFonts w:ascii="Times New Roman" w:hAnsi="Times New Roman" w:cs="Times New Roman"/>
          <w:sz w:val="24"/>
          <w:szCs w:val="24"/>
          <w:lang w:val="en-US"/>
        </w:rPr>
        <w:t xml:space="preserve"> in male C57BL</w:t>
      </w:r>
      <w:r w:rsidR="00154168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64DD8" w:rsidRPr="00C3625B">
        <w:rPr>
          <w:rFonts w:ascii="Times New Roman" w:hAnsi="Times New Roman" w:cs="Times New Roman"/>
          <w:sz w:val="24"/>
          <w:szCs w:val="24"/>
          <w:lang w:val="en-US"/>
        </w:rPr>
        <w:t>6 mice (</w:t>
      </w:r>
      <w:r w:rsidR="00B64DD8" w:rsidRPr="007C608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B64DD8" w:rsidRPr="00C3625B">
        <w:rPr>
          <w:rFonts w:ascii="Times New Roman" w:hAnsi="Times New Roman" w:cs="Times New Roman"/>
          <w:sz w:val="24"/>
          <w:szCs w:val="24"/>
          <w:lang w:val="en-US"/>
        </w:rPr>
        <w:t>=3)</w:t>
      </w:r>
      <w:r w:rsidR="008C5F9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B1710" w:rsidRPr="00C362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C5F9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C5F92" w:rsidRPr="009D37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 w:rsidR="008C5F92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3B1710" w:rsidRPr="00C362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11ED" w:rsidRPr="00C3625B">
        <w:rPr>
          <w:rFonts w:ascii="Times New Roman" w:hAnsi="Times New Roman" w:cs="Times New Roman"/>
          <w:sz w:val="24"/>
          <w:szCs w:val="24"/>
          <w:lang w:val="en-US"/>
        </w:rPr>
        <w:t>reported as the mean ± SD.</w:t>
      </w:r>
    </w:p>
    <w:sectPr w:rsidR="00C258A2" w:rsidRPr="00C362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CD"/>
    <w:rsid w:val="00154168"/>
    <w:rsid w:val="003B1710"/>
    <w:rsid w:val="003D09BA"/>
    <w:rsid w:val="004371CD"/>
    <w:rsid w:val="005A23B9"/>
    <w:rsid w:val="006963B5"/>
    <w:rsid w:val="006A13E1"/>
    <w:rsid w:val="0079576F"/>
    <w:rsid w:val="007C6088"/>
    <w:rsid w:val="008C21FB"/>
    <w:rsid w:val="008C5F92"/>
    <w:rsid w:val="009C11ED"/>
    <w:rsid w:val="009D37C8"/>
    <w:rsid w:val="009F7480"/>
    <w:rsid w:val="00AE249D"/>
    <w:rsid w:val="00B64DD8"/>
    <w:rsid w:val="00BC6203"/>
    <w:rsid w:val="00C258A2"/>
    <w:rsid w:val="00C3625B"/>
    <w:rsid w:val="00C84180"/>
    <w:rsid w:val="00CC56AF"/>
    <w:rsid w:val="00D80C54"/>
    <w:rsid w:val="00F712B7"/>
    <w:rsid w:val="00F7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F6AB2"/>
  <w15:chartTrackingRefBased/>
  <w15:docId w15:val="{03331460-7DDC-44CC-9253-2354AE93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1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16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4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1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0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Van Loy</dc:creator>
  <cp:keywords/>
  <dc:description/>
  <cp:lastModifiedBy>Tom Van Loy</cp:lastModifiedBy>
  <cp:revision>6</cp:revision>
  <dcterms:created xsi:type="dcterms:W3CDTF">2022-01-03T13:49:00Z</dcterms:created>
  <dcterms:modified xsi:type="dcterms:W3CDTF">2022-04-08T10:42:00Z</dcterms:modified>
</cp:coreProperties>
</file>